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A19EF" w14:textId="44746E7E" w:rsidR="001D5471" w:rsidRPr="001D5471" w:rsidRDefault="006817AF" w:rsidP="001D5471">
      <w:pPr>
        <w:spacing w:after="0" w:line="240" w:lineRule="auto"/>
        <w:jc w:val="center"/>
        <w:rPr>
          <w:b/>
          <w:bCs/>
          <w:caps/>
        </w:rPr>
      </w:pPr>
      <w:r>
        <w:rPr>
          <w:b/>
          <w:bCs/>
          <w:caps/>
        </w:rPr>
        <w:t>ONLINE RESOURCE</w:t>
      </w:r>
    </w:p>
    <w:p w14:paraId="6195F497" w14:textId="77777777" w:rsidR="001D5471" w:rsidRDefault="001D5471" w:rsidP="001D5471">
      <w:pPr>
        <w:spacing w:after="0" w:line="240" w:lineRule="auto"/>
        <w:ind w:firstLine="108"/>
      </w:pPr>
    </w:p>
    <w:p w14:paraId="614A31B9" w14:textId="0A2CDA32" w:rsidR="001D5471" w:rsidRPr="00EF6D51" w:rsidRDefault="001C139C" w:rsidP="001D5471">
      <w:pPr>
        <w:spacing w:after="0" w:line="240" w:lineRule="auto"/>
        <w:rPr>
          <w:b/>
          <w:bCs/>
        </w:rPr>
      </w:pPr>
      <w:r>
        <w:rPr>
          <w:b/>
          <w:bCs/>
        </w:rPr>
        <w:t>Table 1</w:t>
      </w:r>
      <w:r w:rsidR="00EF6D51" w:rsidRPr="00EF6D51">
        <w:rPr>
          <w:b/>
          <w:bCs/>
        </w:rPr>
        <w:t xml:space="preserve">: </w:t>
      </w:r>
      <w:r w:rsidR="001D5471" w:rsidRPr="00EF6D51">
        <w:rPr>
          <w:b/>
          <w:bCs/>
        </w:rPr>
        <w:t xml:space="preserve">Virtual Town Hall Meeting Agenda  </w:t>
      </w:r>
    </w:p>
    <w:p w14:paraId="13982684" w14:textId="6BB3BE4D" w:rsidR="001D5471" w:rsidRDefault="001D5471" w:rsidP="001D5471">
      <w:pPr>
        <w:spacing w:after="0" w:line="240" w:lineRule="auto"/>
      </w:pPr>
      <w:r w:rsidRPr="001D5471">
        <w:rPr>
          <w:b/>
          <w:bCs/>
        </w:rPr>
        <w:t>Date and Time:</w:t>
      </w:r>
      <w:r>
        <w:t xml:space="preserve"> Thursday, November 30</w:t>
      </w:r>
      <w:r w:rsidRPr="001D5471">
        <w:rPr>
          <w:vertAlign w:val="superscript"/>
        </w:rPr>
        <w:t>th</w:t>
      </w:r>
      <w:r>
        <w:t>, 6 pm CDT/7 pm EDT</w:t>
      </w:r>
    </w:p>
    <w:p w14:paraId="4F0A5485" w14:textId="50D51D0C" w:rsidR="001D5471" w:rsidRDefault="001D5471" w:rsidP="001D5471">
      <w:pPr>
        <w:spacing w:after="0" w:line="240" w:lineRule="auto"/>
      </w:pPr>
      <w:r w:rsidRPr="001D5471">
        <w:rPr>
          <w:b/>
          <w:bCs/>
        </w:rPr>
        <w:t>Topic:</w:t>
      </w:r>
      <w:r>
        <w:t xml:space="preserve">  Prostate Cancer Survivorship in Black Men: Elevating Comfortability Around Health Conversations and Early Diagnosis</w:t>
      </w:r>
    </w:p>
    <w:p w14:paraId="5A593F7E" w14:textId="77777777" w:rsidR="001D5471" w:rsidRDefault="001D5471" w:rsidP="001D5471">
      <w:pPr>
        <w:spacing w:after="0" w:line="240" w:lineRule="auto"/>
      </w:pPr>
    </w:p>
    <w:p w14:paraId="2CE5A210" w14:textId="1D081E49" w:rsidR="001D5471" w:rsidRDefault="001D5471" w:rsidP="001D5471">
      <w:pPr>
        <w:spacing w:after="0" w:line="240" w:lineRule="auto"/>
      </w:pPr>
      <w:r>
        <w:t xml:space="preserve">Agenda  </w:t>
      </w:r>
    </w:p>
    <w:p w14:paraId="45E64E1C" w14:textId="77777777" w:rsidR="001C139C" w:rsidRDefault="001C139C" w:rsidP="001D5471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070"/>
        <w:gridCol w:w="5575"/>
      </w:tblGrid>
      <w:tr w:rsidR="001D5471" w14:paraId="5041F40A" w14:textId="77777777" w:rsidTr="001C139C">
        <w:tc>
          <w:tcPr>
            <w:tcW w:w="1705" w:type="dxa"/>
          </w:tcPr>
          <w:p w14:paraId="6FB54DCE" w14:textId="16F4AF83" w:rsidR="001D5471" w:rsidRDefault="001D5471" w:rsidP="001D5471">
            <w:r>
              <w:t>Time</w:t>
            </w:r>
          </w:p>
        </w:tc>
        <w:tc>
          <w:tcPr>
            <w:tcW w:w="2070" w:type="dxa"/>
          </w:tcPr>
          <w:p w14:paraId="1976BFD7" w14:textId="588EEAC8" w:rsidR="001D5471" w:rsidRDefault="001D5471" w:rsidP="001D5471">
            <w:r>
              <w:t>Agenda Item</w:t>
            </w:r>
          </w:p>
        </w:tc>
        <w:tc>
          <w:tcPr>
            <w:tcW w:w="5575" w:type="dxa"/>
          </w:tcPr>
          <w:p w14:paraId="7BAA5313" w14:textId="18EF8734" w:rsidR="001D5471" w:rsidRDefault="001D5471" w:rsidP="001D5471">
            <w:r>
              <w:t>Purpose/Detail</w:t>
            </w:r>
          </w:p>
        </w:tc>
      </w:tr>
      <w:tr w:rsidR="001D5471" w14:paraId="28926FBD" w14:textId="77777777" w:rsidTr="001C139C">
        <w:tc>
          <w:tcPr>
            <w:tcW w:w="1705" w:type="dxa"/>
          </w:tcPr>
          <w:p w14:paraId="0D3C1275" w14:textId="0D222BC1" w:rsidR="001D5471" w:rsidRDefault="001D5471" w:rsidP="001D5471">
            <w:r>
              <w:t>6</w:t>
            </w:r>
            <w:r w:rsidR="00DF2246">
              <w:t>.00</w:t>
            </w:r>
            <w:r>
              <w:t xml:space="preserve"> pm</w:t>
            </w:r>
          </w:p>
        </w:tc>
        <w:tc>
          <w:tcPr>
            <w:tcW w:w="2070" w:type="dxa"/>
          </w:tcPr>
          <w:p w14:paraId="549CB86B" w14:textId="7DD1D970" w:rsidR="001D5471" w:rsidRDefault="001D5471" w:rsidP="001D5471">
            <w:r>
              <w:t>Consent Form</w:t>
            </w:r>
          </w:p>
        </w:tc>
        <w:tc>
          <w:tcPr>
            <w:tcW w:w="5575" w:type="dxa"/>
          </w:tcPr>
          <w:p w14:paraId="7771D964" w14:textId="47AE4065" w:rsidR="001D5471" w:rsidRDefault="001D5471" w:rsidP="00172D36">
            <w:pPr>
              <w:pStyle w:val="ListParagraph"/>
              <w:numPr>
                <w:ilvl w:val="0"/>
                <w:numId w:val="2"/>
              </w:numPr>
              <w:ind w:left="344"/>
            </w:pPr>
            <w:r>
              <w:t>Emphasize the voluntary nature of the meeting and the use of recordings and chats for data analysis/validation.</w:t>
            </w:r>
          </w:p>
          <w:p w14:paraId="1B5BB744" w14:textId="72330659" w:rsidR="001D5471" w:rsidRDefault="001D5471" w:rsidP="00172D36">
            <w:pPr>
              <w:pStyle w:val="ListParagraph"/>
              <w:numPr>
                <w:ilvl w:val="0"/>
                <w:numId w:val="2"/>
              </w:numPr>
              <w:ind w:left="344" w:hanging="344"/>
            </w:pPr>
            <w:r>
              <w:t xml:space="preserve">Inform participants about </w:t>
            </w:r>
            <w:r w:rsidR="004B79B7">
              <w:t xml:space="preserve">the </w:t>
            </w:r>
            <w:r>
              <w:t>risks and benefits of participation and that the event will be recorded.</w:t>
            </w:r>
          </w:p>
        </w:tc>
      </w:tr>
      <w:tr w:rsidR="001D5471" w14:paraId="29B971CD" w14:textId="77777777" w:rsidTr="001C139C">
        <w:tc>
          <w:tcPr>
            <w:tcW w:w="1705" w:type="dxa"/>
          </w:tcPr>
          <w:p w14:paraId="14D57CCE" w14:textId="00C544FD" w:rsidR="001D5471" w:rsidRDefault="001D5471" w:rsidP="001D5471">
            <w:r>
              <w:t>6</w:t>
            </w:r>
            <w:r w:rsidR="00DF2246">
              <w:t>.00</w:t>
            </w:r>
            <w:r>
              <w:t xml:space="preserve"> </w:t>
            </w:r>
            <w:r w:rsidR="00145285">
              <w:t>-</w:t>
            </w:r>
            <w:r>
              <w:t xml:space="preserve"> 6:05 pm</w:t>
            </w:r>
          </w:p>
        </w:tc>
        <w:tc>
          <w:tcPr>
            <w:tcW w:w="2070" w:type="dxa"/>
          </w:tcPr>
          <w:p w14:paraId="5D21A7D3" w14:textId="67318951" w:rsidR="001D5471" w:rsidRDefault="001D5471" w:rsidP="001D5471">
            <w:r>
              <w:t xml:space="preserve">Welcome Speech  </w:t>
            </w:r>
          </w:p>
        </w:tc>
        <w:tc>
          <w:tcPr>
            <w:tcW w:w="5575" w:type="dxa"/>
          </w:tcPr>
          <w:p w14:paraId="7CDC26E5" w14:textId="77777777" w:rsidR="001D5471" w:rsidRDefault="001D5471" w:rsidP="001D5471">
            <w:pPr>
              <w:pStyle w:val="ListParagraph"/>
              <w:numPr>
                <w:ilvl w:val="0"/>
                <w:numId w:val="3"/>
              </w:numPr>
              <w:ind w:left="344"/>
            </w:pPr>
            <w:r>
              <w:t>Reminder about survey link and incentives for participation.</w:t>
            </w:r>
          </w:p>
          <w:p w14:paraId="6F30444F" w14:textId="42F3657C" w:rsidR="00145285" w:rsidRDefault="00145285" w:rsidP="001D5471">
            <w:pPr>
              <w:pStyle w:val="ListParagraph"/>
              <w:numPr>
                <w:ilvl w:val="0"/>
                <w:numId w:val="3"/>
              </w:numPr>
              <w:ind w:left="344"/>
            </w:pPr>
            <w:r>
              <w:t>Introduction of the moderator.</w:t>
            </w:r>
          </w:p>
        </w:tc>
      </w:tr>
      <w:tr w:rsidR="00145285" w14:paraId="2A7891FA" w14:textId="77777777" w:rsidTr="001C139C">
        <w:tc>
          <w:tcPr>
            <w:tcW w:w="1705" w:type="dxa"/>
          </w:tcPr>
          <w:p w14:paraId="251D2757" w14:textId="3AF87766" w:rsidR="00145285" w:rsidRDefault="00145285" w:rsidP="001D5471">
            <w:r>
              <w:t>6:05 - 6:20 pm</w:t>
            </w:r>
          </w:p>
        </w:tc>
        <w:tc>
          <w:tcPr>
            <w:tcW w:w="2070" w:type="dxa"/>
          </w:tcPr>
          <w:p w14:paraId="6A7AEF32" w14:textId="6F1F5930" w:rsidR="00145285" w:rsidRDefault="00145285" w:rsidP="001D5471">
            <w:r>
              <w:t>Keynote Speaker (Urologic Oncologist)</w:t>
            </w:r>
          </w:p>
        </w:tc>
        <w:tc>
          <w:tcPr>
            <w:tcW w:w="5575" w:type="dxa"/>
          </w:tcPr>
          <w:p w14:paraId="7BB26C01" w14:textId="77777777" w:rsidR="00145285" w:rsidRDefault="00145285" w:rsidP="00145285">
            <w:pPr>
              <w:pStyle w:val="ListParagraph"/>
              <w:numPr>
                <w:ilvl w:val="0"/>
                <w:numId w:val="3"/>
              </w:numPr>
            </w:pPr>
            <w:r>
              <w:t>Overview of prostate cancer, early detection, and treatment options.</w:t>
            </w:r>
          </w:p>
          <w:p w14:paraId="09375305" w14:textId="7308CED3" w:rsidR="00145285" w:rsidRDefault="00145285" w:rsidP="00145285">
            <w:pPr>
              <w:pStyle w:val="ListParagraph"/>
              <w:ind w:left="360"/>
            </w:pPr>
            <w:r>
              <w:t>Addressing cancer risk susceptibility and comfortability surrounding health conversations.</w:t>
            </w:r>
          </w:p>
        </w:tc>
      </w:tr>
      <w:tr w:rsidR="001D5471" w14:paraId="2397D1C0" w14:textId="77777777" w:rsidTr="001C139C">
        <w:tc>
          <w:tcPr>
            <w:tcW w:w="1705" w:type="dxa"/>
          </w:tcPr>
          <w:p w14:paraId="4A4F9CEA" w14:textId="2A24EA3D" w:rsidR="001D5471" w:rsidRDefault="00145285" w:rsidP="001D5471">
            <w:r>
              <w:t>6:20 - 6:50 pm</w:t>
            </w:r>
          </w:p>
        </w:tc>
        <w:tc>
          <w:tcPr>
            <w:tcW w:w="2070" w:type="dxa"/>
          </w:tcPr>
          <w:p w14:paraId="6B4395DF" w14:textId="396CB1D9" w:rsidR="001D5471" w:rsidRDefault="00145285" w:rsidP="001D5471">
            <w:r>
              <w:t>Panel Discussion (Black Survivors’ Perspectives)</w:t>
            </w:r>
          </w:p>
        </w:tc>
        <w:tc>
          <w:tcPr>
            <w:tcW w:w="5575" w:type="dxa"/>
          </w:tcPr>
          <w:p w14:paraId="382A67BB" w14:textId="2A877793" w:rsidR="00145285" w:rsidRDefault="00145285" w:rsidP="00145285">
            <w:pPr>
              <w:pStyle w:val="ListParagraph"/>
              <w:numPr>
                <w:ilvl w:val="0"/>
                <w:numId w:val="3"/>
              </w:numPr>
            </w:pPr>
            <w:r>
              <w:t xml:space="preserve">Personal stories, decision-making, and </w:t>
            </w:r>
            <w:r w:rsidR="004B79B7">
              <w:t xml:space="preserve">the </w:t>
            </w:r>
            <w:r>
              <w:t>importance of regular screenings.</w:t>
            </w:r>
          </w:p>
          <w:p w14:paraId="30EDDB59" w14:textId="3FFF1737" w:rsidR="00145285" w:rsidRDefault="00145285" w:rsidP="00145285">
            <w:pPr>
              <w:pStyle w:val="ListParagraph"/>
              <w:numPr>
                <w:ilvl w:val="0"/>
                <w:numId w:val="3"/>
              </w:numPr>
            </w:pPr>
            <w:r>
              <w:t>Overcoming stigma, building support networks, and inspiring resilience.</w:t>
            </w:r>
          </w:p>
          <w:p w14:paraId="1AD97630" w14:textId="520A440F" w:rsidR="001D5471" w:rsidRDefault="00145285" w:rsidP="00145285">
            <w:pPr>
              <w:pStyle w:val="ListParagraph"/>
              <w:numPr>
                <w:ilvl w:val="0"/>
                <w:numId w:val="3"/>
              </w:numPr>
            </w:pPr>
            <w:r>
              <w:t>Creating comfortable health conversations within families.</w:t>
            </w:r>
          </w:p>
        </w:tc>
      </w:tr>
      <w:tr w:rsidR="001D5471" w14:paraId="214D28CD" w14:textId="77777777" w:rsidTr="001C139C">
        <w:tc>
          <w:tcPr>
            <w:tcW w:w="1705" w:type="dxa"/>
          </w:tcPr>
          <w:p w14:paraId="12568314" w14:textId="23132782" w:rsidR="001D5471" w:rsidRDefault="00145285" w:rsidP="001D5471">
            <w:r>
              <w:t>6:50 - 7:00 pm</w:t>
            </w:r>
          </w:p>
        </w:tc>
        <w:tc>
          <w:tcPr>
            <w:tcW w:w="2070" w:type="dxa"/>
          </w:tcPr>
          <w:p w14:paraId="1BEF3EF4" w14:textId="0E0EF76F" w:rsidR="001D5471" w:rsidRDefault="00145285" w:rsidP="001D5471">
            <w:r>
              <w:t>Mental Health Advocate Perspective (Psychologist)</w:t>
            </w:r>
          </w:p>
        </w:tc>
        <w:tc>
          <w:tcPr>
            <w:tcW w:w="5575" w:type="dxa"/>
          </w:tcPr>
          <w:p w14:paraId="2D6A8242" w14:textId="77777777" w:rsidR="00145285" w:rsidRDefault="00145285" w:rsidP="00145285">
            <w:pPr>
              <w:pStyle w:val="ListParagraph"/>
              <w:numPr>
                <w:ilvl w:val="0"/>
                <w:numId w:val="4"/>
              </w:numPr>
              <w:ind w:left="344" w:hanging="344"/>
            </w:pPr>
            <w:r>
              <w:t>Importance of mental health wellness on physical wellbeing.</w:t>
            </w:r>
          </w:p>
          <w:p w14:paraId="444EE251" w14:textId="62FCF709" w:rsidR="001D5471" w:rsidRDefault="00145285" w:rsidP="001D5471">
            <w:pPr>
              <w:pStyle w:val="ListParagraph"/>
              <w:numPr>
                <w:ilvl w:val="0"/>
                <w:numId w:val="4"/>
              </w:numPr>
              <w:ind w:left="344" w:hanging="344"/>
            </w:pPr>
            <w:r>
              <w:t>Highlighting mental health resources available to Black men.</w:t>
            </w:r>
          </w:p>
        </w:tc>
      </w:tr>
      <w:tr w:rsidR="001D5471" w14:paraId="4E25858F" w14:textId="77777777" w:rsidTr="001C139C">
        <w:tc>
          <w:tcPr>
            <w:tcW w:w="1705" w:type="dxa"/>
          </w:tcPr>
          <w:p w14:paraId="2822FF1D" w14:textId="7DC9FB4F" w:rsidR="001D5471" w:rsidRDefault="00145285" w:rsidP="001D5471">
            <w:r>
              <w:t>7</w:t>
            </w:r>
            <w:r w:rsidR="00DF2246">
              <w:t>.00</w:t>
            </w:r>
            <w:r>
              <w:t xml:space="preserve"> - 7:25 pm</w:t>
            </w:r>
          </w:p>
        </w:tc>
        <w:tc>
          <w:tcPr>
            <w:tcW w:w="2070" w:type="dxa"/>
          </w:tcPr>
          <w:p w14:paraId="61A1CFAE" w14:textId="37E92C7F" w:rsidR="001D5471" w:rsidRDefault="00145285" w:rsidP="001D5471">
            <w:r>
              <w:t xml:space="preserve">Q&amp;A Session    </w:t>
            </w:r>
          </w:p>
        </w:tc>
        <w:tc>
          <w:tcPr>
            <w:tcW w:w="5575" w:type="dxa"/>
          </w:tcPr>
          <w:p w14:paraId="17A91F61" w14:textId="50BBF219" w:rsidR="001D5471" w:rsidRDefault="00371C1A" w:rsidP="00371C1A">
            <w:pPr>
              <w:pStyle w:val="ListParagraph"/>
              <w:numPr>
                <w:ilvl w:val="0"/>
                <w:numId w:val="6"/>
              </w:numPr>
              <w:ind w:left="344"/>
            </w:pPr>
            <w:r>
              <w:t>I</w:t>
            </w:r>
            <w:r w:rsidRPr="00371C1A">
              <w:t>nteractive session where participants ask</w:t>
            </w:r>
            <w:r>
              <w:t xml:space="preserve">ed </w:t>
            </w:r>
            <w:r w:rsidRPr="00371C1A">
              <w:t xml:space="preserve">questions and </w:t>
            </w:r>
            <w:r w:rsidR="004B79B7">
              <w:t>engaged</w:t>
            </w:r>
            <w:r w:rsidRPr="00371C1A">
              <w:t xml:space="preserve"> with speakers.</w:t>
            </w:r>
          </w:p>
        </w:tc>
      </w:tr>
      <w:tr w:rsidR="001D5471" w14:paraId="02B5D2E3" w14:textId="77777777" w:rsidTr="001C139C">
        <w:tc>
          <w:tcPr>
            <w:tcW w:w="1705" w:type="dxa"/>
          </w:tcPr>
          <w:p w14:paraId="10819711" w14:textId="35010774" w:rsidR="001D5471" w:rsidRDefault="00145285" w:rsidP="001D5471">
            <w:r>
              <w:t>7:25 - 7:30 pm</w:t>
            </w:r>
          </w:p>
        </w:tc>
        <w:tc>
          <w:tcPr>
            <w:tcW w:w="2070" w:type="dxa"/>
          </w:tcPr>
          <w:p w14:paraId="568D3207" w14:textId="5F67B6E8" w:rsidR="001D5471" w:rsidRDefault="00145285" w:rsidP="001D5471">
            <w:r>
              <w:t>Closing Remarks</w:t>
            </w:r>
          </w:p>
        </w:tc>
        <w:tc>
          <w:tcPr>
            <w:tcW w:w="5575" w:type="dxa"/>
          </w:tcPr>
          <w:p w14:paraId="38EF7638" w14:textId="77777777" w:rsidR="00371C1A" w:rsidRDefault="00371C1A" w:rsidP="00371C1A">
            <w:pPr>
              <w:pStyle w:val="ListParagraph"/>
              <w:numPr>
                <w:ilvl w:val="0"/>
                <w:numId w:val="6"/>
              </w:numPr>
              <w:ind w:left="344" w:hanging="344"/>
            </w:pPr>
            <w:r>
              <w:t xml:space="preserve">Summary and highlights of talks  </w:t>
            </w:r>
          </w:p>
          <w:p w14:paraId="01C521FF" w14:textId="2329F2C0" w:rsidR="001D5471" w:rsidRDefault="00371C1A" w:rsidP="00371C1A">
            <w:pPr>
              <w:pStyle w:val="ListParagraph"/>
              <w:numPr>
                <w:ilvl w:val="0"/>
                <w:numId w:val="6"/>
              </w:numPr>
              <w:ind w:left="344" w:hanging="344"/>
            </w:pPr>
            <w:r>
              <w:t xml:space="preserve">Thank you and conclusion  </w:t>
            </w:r>
          </w:p>
        </w:tc>
      </w:tr>
    </w:tbl>
    <w:p w14:paraId="0086F8C3" w14:textId="77777777" w:rsidR="001D5471" w:rsidRDefault="001D5471" w:rsidP="001D5471">
      <w:pPr>
        <w:spacing w:after="0" w:line="240" w:lineRule="auto"/>
      </w:pPr>
    </w:p>
    <w:p w14:paraId="784C52AF" w14:textId="77777777" w:rsidR="001D5471" w:rsidRDefault="001D5471" w:rsidP="001D5471">
      <w:pPr>
        <w:spacing w:after="0" w:line="240" w:lineRule="auto"/>
      </w:pPr>
    </w:p>
    <w:p w14:paraId="7DB5B1E3" w14:textId="77777777" w:rsidR="001D5471" w:rsidRDefault="001D5471" w:rsidP="001D5471">
      <w:pPr>
        <w:spacing w:after="0" w:line="240" w:lineRule="auto"/>
      </w:pPr>
    </w:p>
    <w:p w14:paraId="1C4977A0" w14:textId="77777777" w:rsidR="001D5471" w:rsidRDefault="001D5471" w:rsidP="001D5471">
      <w:pPr>
        <w:spacing w:after="0" w:line="240" w:lineRule="auto"/>
      </w:pPr>
    </w:p>
    <w:p w14:paraId="5F1F08A2" w14:textId="77777777" w:rsidR="00BB6CB9" w:rsidRDefault="00BB6CB9"/>
    <w:p w14:paraId="0E9192F8" w14:textId="77777777" w:rsidR="00BB6CB9" w:rsidRDefault="00BB6CB9"/>
    <w:p w14:paraId="3D9EB59F" w14:textId="77777777" w:rsidR="00BB6CB9" w:rsidRDefault="00BB6CB9"/>
    <w:p w14:paraId="7F96074F" w14:textId="77777777" w:rsidR="00BB6CB9" w:rsidRDefault="00BB6CB9"/>
    <w:p w14:paraId="4B969099" w14:textId="77777777" w:rsidR="00BB6CB9" w:rsidRDefault="00BB6CB9"/>
    <w:p w14:paraId="3A01E6D4" w14:textId="77777777" w:rsidR="00BB6CB9" w:rsidRDefault="00BB6CB9"/>
    <w:p w14:paraId="232321C3" w14:textId="77777777" w:rsidR="00BB6CB9" w:rsidRDefault="00BB6CB9"/>
    <w:p w14:paraId="15D30318" w14:textId="1EAC6805" w:rsidR="00BB6CB9" w:rsidRPr="00EF6D51" w:rsidRDefault="00DF2246" w:rsidP="00BB6CB9">
      <w:pPr>
        <w:spacing w:after="0" w:line="240" w:lineRule="auto"/>
        <w:rPr>
          <w:b/>
          <w:bCs/>
        </w:rPr>
      </w:pPr>
      <w:r>
        <w:rPr>
          <w:b/>
          <w:bCs/>
        </w:rPr>
        <w:t>Figure 1</w:t>
      </w:r>
      <w:r w:rsidR="00BB6CB9" w:rsidRPr="00EF6D51">
        <w:rPr>
          <w:b/>
          <w:bCs/>
        </w:rPr>
        <w:t xml:space="preserve">: Virtual Town Hall Meeting </w:t>
      </w:r>
      <w:r w:rsidR="00D619CB">
        <w:rPr>
          <w:b/>
          <w:bCs/>
        </w:rPr>
        <w:t>Flyer</w:t>
      </w:r>
      <w:r w:rsidR="00BB6CB9" w:rsidRPr="00EF6D51">
        <w:rPr>
          <w:b/>
          <w:bCs/>
        </w:rPr>
        <w:t xml:space="preserve"> </w:t>
      </w:r>
    </w:p>
    <w:p w14:paraId="0FE90482" w14:textId="694B86C3" w:rsidR="00EF6D51" w:rsidRDefault="00EF6D51"/>
    <w:p w14:paraId="408CE36D" w14:textId="77777777" w:rsidR="003A7189" w:rsidRDefault="002E68C1" w:rsidP="001D5471">
      <w:pPr>
        <w:spacing w:after="0" w:line="240" w:lineRule="auto"/>
        <w:rPr>
          <w:b/>
          <w:bCs/>
        </w:rPr>
      </w:pPr>
      <w:r>
        <w:rPr>
          <w:noProof/>
        </w:rPr>
        <w:drawing>
          <wp:inline distT="0" distB="0" distL="0" distR="0" wp14:anchorId="26E9580D" wp14:editId="55437AFA">
            <wp:extent cx="5659987" cy="7324725"/>
            <wp:effectExtent l="0" t="0" r="0" b="0"/>
            <wp:docPr id="1095919910" name="Picture 1" descr="A person and a child hugg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919910" name="Picture 1" descr="A person and a child hugg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987" cy="732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B2CD0" w14:textId="77777777" w:rsidR="003A7189" w:rsidRDefault="003A7189" w:rsidP="001D5471">
      <w:pPr>
        <w:spacing w:after="0" w:line="240" w:lineRule="auto"/>
        <w:rPr>
          <w:b/>
          <w:bCs/>
        </w:rPr>
      </w:pPr>
    </w:p>
    <w:p w14:paraId="656F0E2A" w14:textId="652C92AA" w:rsidR="00AF07CE" w:rsidRDefault="006E4644" w:rsidP="001D5471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DF2246">
        <w:rPr>
          <w:b/>
          <w:bCs/>
        </w:rPr>
        <w:t>2</w:t>
      </w:r>
      <w:r w:rsidR="00EF6D51" w:rsidRPr="00EF6D51">
        <w:rPr>
          <w:b/>
          <w:bCs/>
        </w:rPr>
        <w:t xml:space="preserve">: </w:t>
      </w:r>
      <w:r w:rsidR="0018756B" w:rsidRPr="0018756B">
        <w:rPr>
          <w:b/>
          <w:bCs/>
        </w:rPr>
        <w:t>Summary of Survey Topics and Subtopic</w:t>
      </w:r>
    </w:p>
    <w:p w14:paraId="138A90C7" w14:textId="77777777" w:rsidR="00B96707" w:rsidRDefault="00B96707" w:rsidP="001D5471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6431C9" w14:paraId="3958C3AB" w14:textId="77777777" w:rsidTr="00B96707">
        <w:tc>
          <w:tcPr>
            <w:tcW w:w="1885" w:type="dxa"/>
          </w:tcPr>
          <w:p w14:paraId="3873F412" w14:textId="4F5628DF" w:rsidR="006431C9" w:rsidRDefault="006431C9" w:rsidP="006431C9">
            <w:r w:rsidRPr="004E27F0">
              <w:t>Survey Topic</w:t>
            </w:r>
          </w:p>
        </w:tc>
        <w:tc>
          <w:tcPr>
            <w:tcW w:w="7465" w:type="dxa"/>
          </w:tcPr>
          <w:p w14:paraId="53673493" w14:textId="376AD159" w:rsidR="006431C9" w:rsidRDefault="006431C9" w:rsidP="006431C9">
            <w:r w:rsidRPr="004E27F0">
              <w:t>Subtopics/Questions</w:t>
            </w:r>
          </w:p>
        </w:tc>
      </w:tr>
      <w:tr w:rsidR="006431C9" w14:paraId="03D8F18F" w14:textId="77777777" w:rsidTr="00B96707">
        <w:tc>
          <w:tcPr>
            <w:tcW w:w="1885" w:type="dxa"/>
          </w:tcPr>
          <w:p w14:paraId="1D574FEA" w14:textId="1D15B415" w:rsidR="006431C9" w:rsidRDefault="006431C9" w:rsidP="006431C9">
            <w:r w:rsidRPr="006C2E7B">
              <w:t>Demographic Information</w:t>
            </w:r>
          </w:p>
        </w:tc>
        <w:tc>
          <w:tcPr>
            <w:tcW w:w="7465" w:type="dxa"/>
          </w:tcPr>
          <w:p w14:paraId="39A180DA" w14:textId="708435E9" w:rsidR="006431C9" w:rsidRDefault="006431C9" w:rsidP="006431C9">
            <w:r w:rsidRPr="006C2E7B">
              <w:t xml:space="preserve">Marital status, </w:t>
            </w:r>
            <w:r w:rsidR="007E6D0A" w:rsidRPr="006C2E7B">
              <w:t>annual household income, ethnic background, country of origin and duration lived in the us</w:t>
            </w:r>
          </w:p>
        </w:tc>
      </w:tr>
      <w:tr w:rsidR="006431C9" w14:paraId="2E42E80F" w14:textId="77777777" w:rsidTr="00B96707">
        <w:tc>
          <w:tcPr>
            <w:tcW w:w="1885" w:type="dxa"/>
          </w:tcPr>
          <w:p w14:paraId="34B79D91" w14:textId="75BBC287" w:rsidR="006431C9" w:rsidRDefault="006431C9" w:rsidP="006431C9">
            <w:r w:rsidRPr="006C2E7B">
              <w:t>Feedback on the Town</w:t>
            </w:r>
            <w:r w:rsidR="00214DC8">
              <w:t>h</w:t>
            </w:r>
            <w:r w:rsidRPr="006C2E7B">
              <w:t>all Event</w:t>
            </w:r>
          </w:p>
        </w:tc>
        <w:tc>
          <w:tcPr>
            <w:tcW w:w="7465" w:type="dxa"/>
          </w:tcPr>
          <w:p w14:paraId="03249A5F" w14:textId="20800989" w:rsidR="006431C9" w:rsidRDefault="006431C9" w:rsidP="006431C9">
            <w:r w:rsidRPr="006C2E7B">
              <w:t xml:space="preserve">Attendance, </w:t>
            </w:r>
            <w:r w:rsidR="007E6D0A" w:rsidRPr="006C2E7B">
              <w:t>overall rating, organization, likes/areas of improvement/missing information, helpfulness of speakers' presentations, perceived community benefit, reason for attending, suggested changes, future topic preferences, how they learned about the event</w:t>
            </w:r>
            <w:r w:rsidR="00214DC8">
              <w:t>.</w:t>
            </w:r>
          </w:p>
        </w:tc>
      </w:tr>
      <w:tr w:rsidR="006431C9" w14:paraId="2C282644" w14:textId="77777777" w:rsidTr="00B96707">
        <w:tc>
          <w:tcPr>
            <w:tcW w:w="1885" w:type="dxa"/>
          </w:tcPr>
          <w:p w14:paraId="57CD4E1C" w14:textId="7D42C71B" w:rsidR="006431C9" w:rsidRDefault="006431C9" w:rsidP="006431C9">
            <w:r w:rsidRPr="006C2E7B">
              <w:t>Prostate Cancer Diagnosis and Treatment</w:t>
            </w:r>
            <w:r>
              <w:t>*</w:t>
            </w:r>
          </w:p>
        </w:tc>
        <w:tc>
          <w:tcPr>
            <w:tcW w:w="7465" w:type="dxa"/>
          </w:tcPr>
          <w:p w14:paraId="7A3A5DA9" w14:textId="30177480" w:rsidR="006431C9" w:rsidRDefault="006431C9" w:rsidP="006431C9">
            <w:r w:rsidRPr="006C2E7B">
              <w:t xml:space="preserve">Family </w:t>
            </w:r>
            <w:r w:rsidR="00214DC8" w:rsidRPr="006C2E7B">
              <w:t>history, relationship to prostate cancer, age at diagnosis, cancer stage, current treatment status and types</w:t>
            </w:r>
          </w:p>
        </w:tc>
      </w:tr>
      <w:tr w:rsidR="006431C9" w14:paraId="63614F47" w14:textId="77777777" w:rsidTr="00B96707">
        <w:tc>
          <w:tcPr>
            <w:tcW w:w="1885" w:type="dxa"/>
          </w:tcPr>
          <w:p w14:paraId="5F41BD36" w14:textId="14520304" w:rsidR="006431C9" w:rsidRDefault="006431C9" w:rsidP="006431C9">
            <w:r w:rsidRPr="006C2E7B">
              <w:t>Prostate Cancer Experience</w:t>
            </w:r>
            <w:r>
              <w:t>*</w:t>
            </w:r>
          </w:p>
        </w:tc>
        <w:tc>
          <w:tcPr>
            <w:tcW w:w="7465" w:type="dxa"/>
          </w:tcPr>
          <w:p w14:paraId="780498A8" w14:textId="06A86DD7" w:rsidR="006431C9" w:rsidRDefault="00E76C91" w:rsidP="006431C9">
            <w:r w:rsidRPr="00E76C91">
              <w:t xml:space="preserve">Cultural factors (Blackness, masculinity, taboos), coping strategies, fear of recurrence, substance use, treatment </w:t>
            </w:r>
            <w:r w:rsidR="00B246E7">
              <w:t>decision-making</w:t>
            </w:r>
            <w:r w:rsidRPr="00E76C91">
              <w:t>, access to care and health literacy, relationships with providers, support circles, advocacy</w:t>
            </w:r>
            <w:r w:rsidR="00B246E7">
              <w:t>,</w:t>
            </w:r>
            <w:r w:rsidRPr="00E76C91">
              <w:t xml:space="preserve"> and risk communication, post-treatment complications and quality of life, </w:t>
            </w:r>
            <w:proofErr w:type="gramStart"/>
            <w:r w:rsidRPr="00E76C91">
              <w:t>spirituality</w:t>
            </w:r>
            <w:proofErr w:type="gramEnd"/>
            <w:r w:rsidRPr="00E76C91">
              <w:t xml:space="preserve"> and religiosity</w:t>
            </w:r>
          </w:p>
        </w:tc>
      </w:tr>
      <w:tr w:rsidR="006431C9" w14:paraId="34D41E25" w14:textId="77777777" w:rsidTr="00B96707">
        <w:tc>
          <w:tcPr>
            <w:tcW w:w="1885" w:type="dxa"/>
          </w:tcPr>
          <w:p w14:paraId="272B4683" w14:textId="71F3F488" w:rsidR="006431C9" w:rsidRDefault="006431C9" w:rsidP="006431C9">
            <w:r w:rsidRPr="006C2E7B">
              <w:t>Follow-Up</w:t>
            </w:r>
          </w:p>
        </w:tc>
        <w:tc>
          <w:tcPr>
            <w:tcW w:w="7465" w:type="dxa"/>
          </w:tcPr>
          <w:p w14:paraId="423CE2C3" w14:textId="566837DB" w:rsidR="006431C9" w:rsidRDefault="006431C9" w:rsidP="006431C9">
            <w:r w:rsidRPr="006C2E7B">
              <w:t xml:space="preserve">Willingness for further contact, </w:t>
            </w:r>
            <w:r w:rsidR="00E76C91">
              <w:t>n</w:t>
            </w:r>
            <w:r w:rsidRPr="006C2E7B">
              <w:t>ame, gender, email address (optional)</w:t>
            </w:r>
          </w:p>
        </w:tc>
      </w:tr>
    </w:tbl>
    <w:p w14:paraId="6186496C" w14:textId="62C21492" w:rsidR="00B96707" w:rsidRDefault="006431C9" w:rsidP="001D5471">
      <w:pPr>
        <w:spacing w:after="0" w:line="240" w:lineRule="auto"/>
      </w:pPr>
      <w:r>
        <w:t>*For prostate cancer survivors only</w:t>
      </w:r>
    </w:p>
    <w:sectPr w:rsidR="00B9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5C6568"/>
    <w:multiLevelType w:val="hybridMultilevel"/>
    <w:tmpl w:val="4C76D9EE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360" w:hanging="360"/>
      </w:pPr>
    </w:lvl>
    <w:lvl w:ilvl="2" w:tplc="FFFFFFFF" w:tentative="1">
      <w:start w:val="1"/>
      <w:numFmt w:val="lowerRoman"/>
      <w:lvlText w:val="%3."/>
      <w:lvlJc w:val="right"/>
      <w:pPr>
        <w:ind w:left="1080" w:hanging="180"/>
      </w:pPr>
    </w:lvl>
    <w:lvl w:ilvl="3" w:tplc="FFFFFFFF" w:tentative="1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277C7A8C"/>
    <w:multiLevelType w:val="hybridMultilevel"/>
    <w:tmpl w:val="1E4E2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A85AAE"/>
    <w:multiLevelType w:val="hybridMultilevel"/>
    <w:tmpl w:val="AAB8CA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82E8BDE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C3036"/>
    <w:multiLevelType w:val="hybridMultilevel"/>
    <w:tmpl w:val="CD943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D40E4"/>
    <w:multiLevelType w:val="hybridMultilevel"/>
    <w:tmpl w:val="71040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841CBB"/>
    <w:multiLevelType w:val="hybridMultilevel"/>
    <w:tmpl w:val="D9B6D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43223">
    <w:abstractNumId w:val="5"/>
  </w:num>
  <w:num w:numId="2" w16cid:durableId="288319001">
    <w:abstractNumId w:val="0"/>
  </w:num>
  <w:num w:numId="3" w16cid:durableId="700520150">
    <w:abstractNumId w:val="2"/>
  </w:num>
  <w:num w:numId="4" w16cid:durableId="937832349">
    <w:abstractNumId w:val="3"/>
  </w:num>
  <w:num w:numId="5" w16cid:durableId="46032802">
    <w:abstractNumId w:val="4"/>
  </w:num>
  <w:num w:numId="6" w16cid:durableId="14064910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471"/>
    <w:rsid w:val="00104123"/>
    <w:rsid w:val="00145285"/>
    <w:rsid w:val="00172D36"/>
    <w:rsid w:val="0018756B"/>
    <w:rsid w:val="001C139C"/>
    <w:rsid w:val="001D5471"/>
    <w:rsid w:val="001E3545"/>
    <w:rsid w:val="00214DC8"/>
    <w:rsid w:val="002E68C1"/>
    <w:rsid w:val="003162C3"/>
    <w:rsid w:val="00371C1A"/>
    <w:rsid w:val="003A7189"/>
    <w:rsid w:val="004B79B7"/>
    <w:rsid w:val="006431C9"/>
    <w:rsid w:val="006817AF"/>
    <w:rsid w:val="006D3581"/>
    <w:rsid w:val="006E4644"/>
    <w:rsid w:val="00714329"/>
    <w:rsid w:val="007E6D0A"/>
    <w:rsid w:val="00A6682E"/>
    <w:rsid w:val="00AF07CE"/>
    <w:rsid w:val="00B246E7"/>
    <w:rsid w:val="00B96707"/>
    <w:rsid w:val="00BB6CB9"/>
    <w:rsid w:val="00BD4DC9"/>
    <w:rsid w:val="00D619CB"/>
    <w:rsid w:val="00DF2246"/>
    <w:rsid w:val="00E76C91"/>
    <w:rsid w:val="00E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5A5C4"/>
  <w15:chartTrackingRefBased/>
  <w15:docId w15:val="{9B32351A-E72B-4650-9028-9B7B4A59C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4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4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4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4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4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4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4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4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47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47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47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47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47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47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47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4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4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4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4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4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4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5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6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2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6</Words>
  <Characters>2336</Characters>
  <Application>Microsoft Office Word</Application>
  <DocSecurity>0</DocSecurity>
  <Lines>10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ipe, Mo (HSC)</dc:creator>
  <cp:keywords/>
  <dc:description/>
  <cp:lastModifiedBy>Ogunsanya, Motolani E (HSC)</cp:lastModifiedBy>
  <cp:revision>4</cp:revision>
  <dcterms:created xsi:type="dcterms:W3CDTF">2024-05-10T20:19:00Z</dcterms:created>
  <dcterms:modified xsi:type="dcterms:W3CDTF">2024-05-15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fff53c-44ce-4b6d-b26e-32030fbfa995</vt:lpwstr>
  </property>
</Properties>
</file>